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DEA" w:rsidRDefault="00407DEA" w:rsidP="00407DEA">
      <w:pPr>
        <w:spacing w:line="480" w:lineRule="auto"/>
      </w:pPr>
      <w:bookmarkStart w:id="0" w:name="_Toc447615233"/>
      <w:r>
        <w:rPr>
          <w:rFonts w:ascii="Times New Roman" w:hAnsi="Times New Roman" w:cs="Times New Roman"/>
          <w:sz w:val="24"/>
        </w:rPr>
        <w:t>S</w:t>
      </w:r>
      <w:r w:rsidR="00C77992">
        <w:rPr>
          <w:rFonts w:ascii="Times New Roman" w:hAnsi="Times New Roman" w:cs="Times New Roman"/>
          <w:sz w:val="24"/>
        </w:rPr>
        <w:t>2</w:t>
      </w:r>
      <w:bookmarkStart w:id="1" w:name="_GoBack"/>
      <w:bookmarkEnd w:id="1"/>
      <w:r w:rsidRPr="00F02101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le</w:t>
      </w:r>
      <w:r w:rsidRPr="00F02101">
        <w:rPr>
          <w:rFonts w:ascii="Times New Roman" w:hAnsi="Times New Roman" w:cs="Times New Roman" w:hint="eastAsia"/>
          <w:sz w:val="24"/>
        </w:rPr>
        <w:t xml:space="preserve">. </w:t>
      </w:r>
      <w:r w:rsidRPr="00F02101">
        <w:rPr>
          <w:rFonts w:ascii="Times New Roman" w:hAnsi="Times New Roman" w:cs="Times New Roman"/>
          <w:sz w:val="24"/>
        </w:rPr>
        <w:t xml:space="preserve">Summary statistics for </w:t>
      </w:r>
      <w:r w:rsidRPr="00F02101">
        <w:rPr>
          <w:rFonts w:ascii="Times New Roman" w:hAnsi="Times New Roman" w:cs="Times New Roman" w:hint="eastAsia"/>
          <w:sz w:val="24"/>
        </w:rPr>
        <w:t xml:space="preserve">total transcriptome </w:t>
      </w:r>
      <w:r w:rsidRPr="00F02101">
        <w:rPr>
          <w:rFonts w:ascii="Times New Roman" w:hAnsi="Times New Roman" w:cs="Times New Roman"/>
          <w:sz w:val="24"/>
        </w:rPr>
        <w:t>assembly of visceral extract using Trinity</w:t>
      </w:r>
      <w:r w:rsidRPr="00B60A7C">
        <w:t>.</w:t>
      </w:r>
      <w:bookmarkEnd w:id="0"/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3"/>
        <w:gridCol w:w="2363"/>
      </w:tblGrid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Total trinity 'genes':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70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Total trinity transcripts:</w:t>
            </w: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32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Percent GC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1.19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 xml:space="preserve">Stats based on ALL transcript </w:t>
            </w:r>
            <w:proofErr w:type="spellStart"/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contig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N5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56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Median </w:t>
            </w: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length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64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Average </w:t>
            </w: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03.14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Total assembled bases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3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12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</w:rPr>
              <w:t>Stats based on ONLY LONGEST ISOFORM per GENE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N5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14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Median </w:t>
            </w: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length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39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Average </w:t>
            </w:r>
            <w:proofErr w:type="spellStart"/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ntig</w:t>
            </w:r>
            <w:proofErr w:type="spellEnd"/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66.1</w:t>
            </w:r>
          </w:p>
        </w:tc>
      </w:tr>
      <w:tr w:rsidR="00407DEA" w:rsidRPr="003335AD" w:rsidTr="00E0045F">
        <w:trPr>
          <w:trHeight w:val="455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Total assembled bases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07DEA" w:rsidRPr="003335AD" w:rsidRDefault="00407DEA" w:rsidP="00E0045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,</w:t>
            </w:r>
            <w:r w:rsidRPr="003335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76</w:t>
            </w:r>
          </w:p>
        </w:tc>
      </w:tr>
    </w:tbl>
    <w:p w:rsidR="00136974" w:rsidRPr="00407DEA" w:rsidRDefault="00C77992" w:rsidP="00407DE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36974" w:rsidRPr="00407D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EA"/>
    <w:rsid w:val="00267E01"/>
    <w:rsid w:val="00407DEA"/>
    <w:rsid w:val="00940505"/>
    <w:rsid w:val="00C7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FF586"/>
  <w15:chartTrackingRefBased/>
  <w15:docId w15:val="{6AF9505C-C9AA-45EB-8229-D3CE326A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DE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Microsoft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tjd1222@naver.com</dc:creator>
  <cp:keywords/>
  <dc:description/>
  <cp:lastModifiedBy>JISUNG</cp:lastModifiedBy>
  <cp:revision>2</cp:revision>
  <dcterms:created xsi:type="dcterms:W3CDTF">2018-02-25T12:51:00Z</dcterms:created>
  <dcterms:modified xsi:type="dcterms:W3CDTF">2018-03-07T08:13:00Z</dcterms:modified>
</cp:coreProperties>
</file>